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C5FBCF">
      <w:pPr>
        <w:keepLines w:val="0"/>
        <w:spacing w:after="400" w:line="360" w:lineRule="auto"/>
        <w:ind w:firstLine="120"/>
        <w:jc w:val="center"/>
        <w:rPr>
          <w:rFonts w:hint="eastAsia" w:eastAsia="宋体"/>
          <w:b/>
          <w:color w:val="auto"/>
          <w:sz w:val="32"/>
          <w:lang w:eastAsia="zh-CN"/>
        </w:rPr>
      </w:pPr>
      <w:r>
        <w:rPr>
          <w:rFonts w:hint="eastAsia" w:ascii="Times New Roman" w:hAnsi="Times New Roman" w:eastAsia="微软雅黑" w:cs="Times New Roman"/>
          <w:b/>
          <w:color w:val="auto"/>
          <w:sz w:val="32"/>
          <w:szCs w:val="24"/>
          <w:lang w:val="en-US" w:eastAsia="zh-CN" w:bidi="ar-SA"/>
        </w:rPr>
        <w:t>Undergraduate participation in research willingness and situation survey</w:t>
      </w:r>
    </w:p>
    <w:p w14:paraId="44480CE1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PMingLiU" w:eastAsia="微软雅黑" w:cs="PMingLiU"/>
          <w:b/>
          <w:bCs/>
          <w:color w:val="auto"/>
          <w:sz w:val="24"/>
          <w:szCs w:val="24"/>
          <w:lang w:val="en-US" w:eastAsia="zh-CN" w:bidi="ar-SA"/>
        </w:rPr>
        <w:t>Part I Demographic characteristics</w:t>
      </w:r>
    </w:p>
    <w:p w14:paraId="5D05FDAE">
      <w:pPr>
        <w:rPr>
          <w:color w:val="auto"/>
        </w:rPr>
      </w:pPr>
    </w:p>
    <w:p w14:paraId="6733F414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. Your date of birth is [fill in the blank] *</w:t>
      </w:r>
    </w:p>
    <w:p w14:paraId="47D16955">
      <w:pPr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_________________________________</w:t>
      </w:r>
    </w:p>
    <w:p w14:paraId="22192153">
      <w:pPr>
        <w:rPr>
          <w:color w:val="auto"/>
        </w:rPr>
      </w:pPr>
    </w:p>
    <w:p w14:paraId="669723C3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2. Your gender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14BE52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6D12B72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man </w:t>
            </w:r>
          </w:p>
        </w:tc>
      </w:tr>
      <w:tr w14:paraId="16F5A3B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65EC2E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woman </w:t>
            </w:r>
          </w:p>
        </w:tc>
      </w:tr>
    </w:tbl>
    <w:p w14:paraId="0914F5EC">
      <w:pPr>
        <w:rPr>
          <w:color w:val="auto"/>
        </w:rPr>
      </w:pPr>
    </w:p>
    <w:p w14:paraId="42C7EDE4">
      <w:pPr>
        <w:rPr>
          <w:color w:val="auto"/>
        </w:rPr>
      </w:pPr>
    </w:p>
    <w:p w14:paraId="3054DE7F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3. Your grade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9885DB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EEE47B7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First year of university</w:t>
            </w:r>
          </w:p>
        </w:tc>
      </w:tr>
      <w:tr w14:paraId="60EBF47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44B2893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sophomore year of college</w:t>
            </w:r>
          </w:p>
        </w:tc>
      </w:tr>
      <w:tr w14:paraId="5445B60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2C77262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Third year of university</w:t>
            </w:r>
          </w:p>
        </w:tc>
      </w:tr>
      <w:tr w14:paraId="1E9F334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BF64158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Fourth year of undergraduate study</w:t>
            </w:r>
          </w:p>
        </w:tc>
      </w:tr>
      <w:tr w14:paraId="28E7613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B30D7D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5th year of undergraduate study</w:t>
            </w:r>
          </w:p>
        </w:tc>
      </w:tr>
    </w:tbl>
    <w:p w14:paraId="41AE9836">
      <w:pPr>
        <w:rPr>
          <w:color w:val="auto"/>
        </w:rPr>
      </w:pPr>
    </w:p>
    <w:p w14:paraId="62EB334E">
      <w:pPr>
        <w:rPr>
          <w:color w:val="auto"/>
        </w:rPr>
      </w:pPr>
    </w:p>
    <w:p w14:paraId="7CF605D0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1"/>
          <w:szCs w:val="21"/>
          <w:lang w:val="en-US" w:eastAsia="zh-CN" w:bidi="ar-SA"/>
        </w:rPr>
        <w:t>4. What is your academic ranking in the same grade and major since you entered the university [Multiple choice]</w:t>
      </w: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 xml:space="preserve">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9340EF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A31D690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 Top 25%</w:t>
            </w:r>
          </w:p>
        </w:tc>
      </w:tr>
      <w:tr w14:paraId="4A78669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11EE450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 Top 25 to 50 percent</w:t>
            </w:r>
          </w:p>
        </w:tc>
      </w:tr>
      <w:tr w14:paraId="446FBA3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5BD7A7A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 Top 50 to 75 percent</w:t>
            </w:r>
          </w:p>
        </w:tc>
      </w:tr>
      <w:tr w14:paraId="45EAA93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7EF8BEB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 25% after 25</w:t>
            </w:r>
          </w:p>
        </w:tc>
      </w:tr>
    </w:tbl>
    <w:p w14:paraId="77C02934">
      <w:pPr>
        <w:rPr>
          <w:color w:val="auto"/>
        </w:rPr>
      </w:pPr>
    </w:p>
    <w:p w14:paraId="7B6815D2">
      <w:pPr>
        <w:rPr>
          <w:color w:val="auto"/>
        </w:rPr>
      </w:pPr>
    </w:p>
    <w:p w14:paraId="7A3252D7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PMingLiU" w:eastAsia="微软雅黑" w:cs="PMingLiU"/>
          <w:b/>
          <w:bCs/>
          <w:color w:val="auto"/>
          <w:sz w:val="24"/>
          <w:szCs w:val="24"/>
          <w:lang w:val="en-US" w:eastAsia="zh-CN" w:bidi="ar-SA"/>
        </w:rPr>
        <w:t>Part II: Research engagement profile</w:t>
      </w:r>
    </w:p>
    <w:p w14:paraId="25AFF87D">
      <w:pPr>
        <w:rPr>
          <w:color w:val="auto"/>
        </w:rPr>
      </w:pPr>
    </w:p>
    <w:p w14:paraId="77D760D4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5. Do you carry out scientific research activities regularly (e.g., participate in projects, write papers, attend group meetings, etc.)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6202F5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BE6315A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yes </w:t>
            </w:r>
          </w:p>
        </w:tc>
      </w:tr>
      <w:tr w14:paraId="4F94195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F30BFA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deny </w:t>
            </w:r>
          </w:p>
        </w:tc>
      </w:tr>
    </w:tbl>
    <w:p w14:paraId="3E48A432">
      <w:pPr>
        <w:rPr>
          <w:color w:val="auto"/>
        </w:rPr>
      </w:pPr>
    </w:p>
    <w:p w14:paraId="2476B7F2">
      <w:pPr>
        <w:rPr>
          <w:color w:val="auto"/>
        </w:rPr>
      </w:pPr>
    </w:p>
    <w:p w14:paraId="4DD1EFCC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6. How long ago you first started your scientific research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DD2C77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B57BED0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Less than a year</w:t>
            </w:r>
          </w:p>
        </w:tc>
      </w:tr>
      <w:tr w14:paraId="2682D2A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CF9EDC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1-2 years</w:t>
            </w:r>
          </w:p>
        </w:tc>
      </w:tr>
      <w:tr w14:paraId="186A67A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588206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2-3 years</w:t>
            </w:r>
          </w:p>
        </w:tc>
      </w:tr>
      <w:tr w14:paraId="566082A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1179801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3 years or more</w:t>
            </w:r>
          </w:p>
        </w:tc>
      </w:tr>
    </w:tbl>
    <w:p w14:paraId="49EF5EA8">
      <w:pPr>
        <w:rPr>
          <w:color w:val="auto"/>
        </w:rPr>
      </w:pPr>
    </w:p>
    <w:p w14:paraId="40460EF8">
      <w:pPr>
        <w:rPr>
          <w:color w:val="auto"/>
        </w:rPr>
      </w:pPr>
    </w:p>
    <w:p w14:paraId="296A8CDA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7. The cumulative duration of your scientific research activities is about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C65B87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790450C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Less than a year</w:t>
            </w:r>
          </w:p>
        </w:tc>
      </w:tr>
      <w:tr w14:paraId="7C6B2FE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FC719B6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1-2 years</w:t>
            </w:r>
          </w:p>
        </w:tc>
      </w:tr>
      <w:tr w14:paraId="25BF27E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14CDBBA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2-3 years</w:t>
            </w:r>
          </w:p>
        </w:tc>
      </w:tr>
      <w:tr w14:paraId="0037B1F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CC22405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3 years or more</w:t>
            </w:r>
          </w:p>
        </w:tc>
      </w:tr>
    </w:tbl>
    <w:p w14:paraId="64B4EBFE">
      <w:pPr>
        <w:rPr>
          <w:color w:val="auto"/>
        </w:rPr>
      </w:pPr>
    </w:p>
    <w:p w14:paraId="5CC78095">
      <w:pPr>
        <w:rPr>
          <w:color w:val="auto"/>
        </w:rPr>
      </w:pPr>
    </w:p>
    <w:p w14:paraId="589ED5C8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8. How many hours on average do you spend on research activities per week [fill in the blank] *</w:t>
      </w:r>
    </w:p>
    <w:p w14:paraId="53BED68B">
      <w:pPr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_________________________________</w:t>
      </w:r>
    </w:p>
    <w:p w14:paraId="1F21F9E2">
      <w:pPr>
        <w:rPr>
          <w:color w:val="auto"/>
        </w:rPr>
      </w:pPr>
    </w:p>
    <w:p w14:paraId="5242E766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9. When your research supervisor is guiding your research activities, does he/she often assign graduate students to give you direct guidance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FF4D99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72BC7A6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 Yes (please jump to question 10)</w:t>
            </w:r>
          </w:p>
        </w:tc>
      </w:tr>
      <w:tr w14:paraId="4C078B0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50303D5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 No (please skip to question 11)</w:t>
            </w:r>
          </w:p>
        </w:tc>
      </w:tr>
    </w:tbl>
    <w:p w14:paraId="40CBE00D">
      <w:pPr>
        <w:rPr>
          <w:color w:val="auto"/>
        </w:rPr>
      </w:pPr>
    </w:p>
    <w:p w14:paraId="6B8B1B13">
      <w:pPr>
        <w:rPr>
          <w:color w:val="auto"/>
        </w:rPr>
      </w:pPr>
    </w:p>
    <w:p w14:paraId="0DF0E7F6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0. What do you think is the essence of your relationship with the graduate student?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CC85E2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3E14D02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co-worker </w:t>
            </w:r>
          </w:p>
        </w:tc>
      </w:tr>
      <w:tr w14:paraId="6CD1AC9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375F5D4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Mentor-mentee</w:t>
            </w:r>
          </w:p>
        </w:tc>
      </w:tr>
    </w:tbl>
    <w:p w14:paraId="44A6EE9E">
      <w:pPr>
        <w:rPr>
          <w:color w:val="auto"/>
        </w:rPr>
      </w:pPr>
    </w:p>
    <w:p w14:paraId="279D456E">
      <w:pPr>
        <w:rPr>
          <w:color w:val="auto"/>
        </w:rPr>
      </w:pPr>
    </w:p>
    <w:p w14:paraId="54DE1E12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1. If you include a graduate student in your research activities for a long-term, stable direct guidance, what do you expect the relationship with the graduate student to be?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4AC871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B133F96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co-worker </w:t>
            </w:r>
          </w:p>
        </w:tc>
      </w:tr>
      <w:tr w14:paraId="7CD0EAA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3EDD69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Mentor-mentee</w:t>
            </w:r>
          </w:p>
        </w:tc>
      </w:tr>
    </w:tbl>
    <w:p w14:paraId="03660EA7">
      <w:pPr>
        <w:rPr>
          <w:color w:val="auto"/>
        </w:rPr>
      </w:pPr>
    </w:p>
    <w:p w14:paraId="20F5F251">
      <w:pPr>
        <w:rPr>
          <w:color w:val="auto"/>
        </w:rPr>
      </w:pPr>
    </w:p>
    <w:p w14:paraId="3FE3DC47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2. What role do you want to play in your scientific research activities?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1A0E89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ACC177F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Leaders (responsible for the direction of scientific research tasks, guidance at key nodes, etc.)</w:t>
            </w:r>
          </w:p>
        </w:tc>
      </w:tr>
      <w:tr w14:paraId="280C96D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859A404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Leader (responsible for the progress, arrangement and implementation of scientific research tasks, and coordinating with other roles)</w:t>
            </w:r>
          </w:p>
        </w:tc>
      </w:tr>
      <w:tr w14:paraId="79E1A24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FA48041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Participants (complete part of the group research tasks according to the division of labor and arrangement)</w:t>
            </w:r>
          </w:p>
        </w:tc>
      </w:tr>
      <w:tr w14:paraId="53B829A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9DC77A0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Bystanders (who mainly study and observe, with little involvement in scientific research tasks)</w:t>
            </w:r>
          </w:p>
        </w:tc>
      </w:tr>
    </w:tbl>
    <w:p w14:paraId="47AB4918">
      <w:pPr>
        <w:rPr>
          <w:color w:val="auto"/>
        </w:rPr>
      </w:pPr>
    </w:p>
    <w:p w14:paraId="75A28092">
      <w:pPr>
        <w:rPr>
          <w:color w:val="auto"/>
        </w:rPr>
      </w:pPr>
    </w:p>
    <w:p w14:paraId="3886BA01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3. In fact, what role do you think you usually play in scientific research activities?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DC2F68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BE17056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Leaders (responsible for the direction of scientific research tasks, guidance at key nodes, etc.)</w:t>
            </w:r>
          </w:p>
        </w:tc>
      </w:tr>
      <w:tr w14:paraId="577063A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C3C452D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Leader (responsible for the progress, arrangement and implementation of scientific research tasks, and coordinating with other roles)</w:t>
            </w:r>
          </w:p>
        </w:tc>
      </w:tr>
      <w:tr w14:paraId="1B62F6A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E8CEBDC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Participants (complete part of the group research tasks according to the division of labor and arrangement)</w:t>
            </w:r>
          </w:p>
        </w:tc>
      </w:tr>
      <w:tr w14:paraId="042F08F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1B4F9B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Bystanders (who mainly study and observe, with little involvement in scientific research tasks)</w:t>
            </w:r>
          </w:p>
        </w:tc>
      </w:tr>
    </w:tbl>
    <w:p w14:paraId="2E4DCC7C">
      <w:pPr>
        <w:rPr>
          <w:color w:val="auto"/>
        </w:rPr>
      </w:pPr>
    </w:p>
    <w:p w14:paraId="2A6036B3">
      <w:pPr>
        <w:rPr>
          <w:color w:val="auto"/>
        </w:rPr>
      </w:pPr>
    </w:p>
    <w:p w14:paraId="18F408FA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PMingLiU" w:eastAsia="微软雅黑" w:cs="PMingLiU"/>
          <w:b/>
          <w:bCs/>
          <w:color w:val="auto"/>
          <w:sz w:val="24"/>
          <w:szCs w:val="24"/>
          <w:lang w:val="en-US" w:eastAsia="zh-CN" w:bidi="ar-SA"/>
        </w:rPr>
        <w:t>Part 3: Innovative efficacy scale</w:t>
      </w:r>
    </w:p>
    <w:p w14:paraId="7CB0DA9A">
      <w:pPr>
        <w:rPr>
          <w:color w:val="auto"/>
        </w:rPr>
      </w:pPr>
    </w:p>
    <w:p w14:paraId="7D352BB7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4. Please evaluate according to your own actual situation. [Matrix single choice] *</w:t>
      </w:r>
    </w:p>
    <w:tbl>
      <w:tblPr>
        <w:tblStyle w:val="2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260"/>
        <w:gridCol w:w="1520"/>
        <w:gridCol w:w="1519"/>
        <w:gridCol w:w="1519"/>
        <w:gridCol w:w="1519"/>
        <w:gridCol w:w="1519"/>
      </w:tblGrid>
      <w:tr w14:paraId="63D9A583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D9E5ED"/>
            <w:vAlign w:val="center"/>
          </w:tcPr>
          <w:p w14:paraId="5E1B38BD">
            <w:pPr>
              <w:jc w:val="center"/>
              <w:rPr>
                <w:color w:val="auto"/>
              </w:rPr>
            </w:pPr>
          </w:p>
        </w:tc>
        <w:tc>
          <w:tcPr>
            <w:tcW w:w="1448" w:type="dxa"/>
            <w:shd w:val="clear" w:color="auto" w:fill="D9E5ED"/>
            <w:vAlign w:val="center"/>
          </w:tcPr>
          <w:p w14:paraId="1699C4F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1. Completely disagree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7DB3280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2. Disagrees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1DC16BA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3. Can't tell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0C29D1B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4. Agreement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144ED47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5. Full agreement</w:t>
            </w:r>
          </w:p>
        </w:tc>
      </w:tr>
      <w:tr w14:paraId="27CD23D8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72AB4BC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can creatively accomplish most of the goals I set for myself.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F28A65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01F625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F2F24F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37358A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639377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720699C6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793EC3F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When faced with difficult tasks, I am sure that I can do them creatively.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11F5B6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393C8B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5E4614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B3F2F1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DAD05C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6C66EA7D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213AB8B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n general, I can get meaningful results in creative ways.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A72C19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BA4612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9A9E0F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3AEFA4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342149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2E231A0C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2AF96B1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am sure that in most cases my creative efforts will succeed.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3D01F1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814274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754219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F4449A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545D29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4EB630C6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31C5CBE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am confident that I can creatively overcome difficulties and challenges.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B58865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11FFB8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0FADE0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A2DD20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71AA7D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6919858F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74221F8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am confident that I can creatively complete a variety of tasks.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6EDCBB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E58449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0AD43E8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20FE02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6FD229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39CE77ED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7E1E35C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can accomplish most tasks creatively compared to others.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633B75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BB8619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A61C1E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37E0AA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8BA47A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5EB4C37F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6344D09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Even when the task is difficult, I can show creativity.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0B74F9F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DE6023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F14686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061F47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F5E326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</w:tbl>
    <w:p w14:paraId="2025949E">
      <w:pPr>
        <w:rPr>
          <w:color w:val="auto"/>
        </w:rPr>
      </w:pPr>
    </w:p>
    <w:p w14:paraId="25CDD750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PMingLiU" w:eastAsia="微软雅黑" w:cs="PMingLiU"/>
          <w:b/>
          <w:bCs/>
          <w:color w:val="auto"/>
          <w:sz w:val="24"/>
          <w:szCs w:val="24"/>
          <w:lang w:val="en-US" w:eastAsia="zh-CN" w:bidi="ar-SA"/>
        </w:rPr>
        <w:t>Part IV. Research Self-efficacy Scale</w:t>
      </w:r>
    </w:p>
    <w:p w14:paraId="408BC864">
      <w:pPr>
        <w:rPr>
          <w:color w:val="auto"/>
        </w:rPr>
      </w:pPr>
    </w:p>
    <w:p w14:paraId="65FFC493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5. Please evaluate your confidence in your ability to complete the following tasks based on your actual situation. [Multiple choice] *</w:t>
      </w:r>
    </w:p>
    <w:tbl>
      <w:tblPr>
        <w:tblStyle w:val="2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289"/>
        <w:gridCol w:w="756"/>
        <w:gridCol w:w="756"/>
        <w:gridCol w:w="756"/>
        <w:gridCol w:w="757"/>
        <w:gridCol w:w="757"/>
        <w:gridCol w:w="757"/>
        <w:gridCol w:w="757"/>
        <w:gridCol w:w="757"/>
        <w:gridCol w:w="757"/>
        <w:gridCol w:w="757"/>
      </w:tblGrid>
      <w:tr w14:paraId="4BC54F32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D9E5ED"/>
            <w:vAlign w:val="center"/>
          </w:tcPr>
          <w:p w14:paraId="6D9789D3">
            <w:pPr>
              <w:jc w:val="center"/>
              <w:rPr>
                <w:color w:val="auto"/>
              </w:rPr>
            </w:pPr>
          </w:p>
        </w:tc>
        <w:tc>
          <w:tcPr>
            <w:tcW w:w="704" w:type="dxa"/>
            <w:shd w:val="clear" w:color="auto" w:fill="D9E5ED"/>
            <w:vAlign w:val="center"/>
          </w:tcPr>
          <w:p w14:paraId="500DAFD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0 (no confidence)</w:t>
            </w:r>
          </w:p>
        </w:tc>
        <w:tc>
          <w:tcPr>
            <w:tcW w:w="704" w:type="dxa"/>
            <w:shd w:val="clear" w:color="auto" w:fill="D9E5ED"/>
            <w:vAlign w:val="center"/>
          </w:tcPr>
          <w:p w14:paraId="6976E04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１</w:t>
            </w:r>
          </w:p>
        </w:tc>
        <w:tc>
          <w:tcPr>
            <w:tcW w:w="704" w:type="dxa"/>
            <w:shd w:val="clear" w:color="auto" w:fill="D9E5ED"/>
            <w:vAlign w:val="center"/>
          </w:tcPr>
          <w:p w14:paraId="1F99FA1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２</w:t>
            </w:r>
          </w:p>
        </w:tc>
        <w:tc>
          <w:tcPr>
            <w:tcW w:w="704" w:type="dxa"/>
            <w:shd w:val="clear" w:color="auto" w:fill="D9E5ED"/>
            <w:vAlign w:val="center"/>
          </w:tcPr>
          <w:p w14:paraId="169B98A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３</w:t>
            </w:r>
          </w:p>
        </w:tc>
        <w:tc>
          <w:tcPr>
            <w:tcW w:w="704" w:type="dxa"/>
            <w:shd w:val="clear" w:color="auto" w:fill="D9E5ED"/>
            <w:vAlign w:val="center"/>
          </w:tcPr>
          <w:p w14:paraId="2B6A8F3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４</w:t>
            </w:r>
          </w:p>
        </w:tc>
        <w:tc>
          <w:tcPr>
            <w:tcW w:w="704" w:type="dxa"/>
            <w:shd w:val="clear" w:color="auto" w:fill="D9E5ED"/>
            <w:vAlign w:val="center"/>
          </w:tcPr>
          <w:p w14:paraId="52E6A33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５</w:t>
            </w:r>
          </w:p>
        </w:tc>
        <w:tc>
          <w:tcPr>
            <w:tcW w:w="704" w:type="dxa"/>
            <w:shd w:val="clear" w:color="auto" w:fill="D9E5ED"/>
            <w:vAlign w:val="center"/>
          </w:tcPr>
          <w:p w14:paraId="407C1CC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６</w:t>
            </w:r>
          </w:p>
        </w:tc>
        <w:tc>
          <w:tcPr>
            <w:tcW w:w="704" w:type="dxa"/>
            <w:shd w:val="clear" w:color="auto" w:fill="D9E5ED"/>
            <w:vAlign w:val="center"/>
          </w:tcPr>
          <w:p w14:paraId="1BFC393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７</w:t>
            </w:r>
          </w:p>
        </w:tc>
        <w:tc>
          <w:tcPr>
            <w:tcW w:w="704" w:type="dxa"/>
            <w:shd w:val="clear" w:color="auto" w:fill="D9E5ED"/>
            <w:vAlign w:val="center"/>
          </w:tcPr>
          <w:p w14:paraId="062E446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８</w:t>
            </w:r>
          </w:p>
        </w:tc>
        <w:tc>
          <w:tcPr>
            <w:tcW w:w="704" w:type="dxa"/>
            <w:shd w:val="clear" w:color="auto" w:fill="D9E5ED"/>
            <w:vAlign w:val="center"/>
          </w:tcPr>
          <w:p w14:paraId="5B776AF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9 (very confident)</w:t>
            </w:r>
          </w:p>
        </w:tc>
      </w:tr>
      <w:tr w14:paraId="735D343D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70BC2AE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Follow academic ethics.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EF634B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D48A24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56FF24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290636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7037D8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689180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D32F76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9B72B3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D169BE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5165B9C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10CC44F5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754CE73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Conduct a literature search.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6AFBF7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26DF84B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5A61B3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667AB1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41C78F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99CB68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EB160A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03E2E3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3AB84B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4E01F7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510FC783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3E69A21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After reading the relevant literature, I had a lot of research ideas.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46BCD9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9086DB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7C4812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9EB42B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BAB869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4047DB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0DA91C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38FCCA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5C578E1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85C7CF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081F56A5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286B3A7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Discuss your research ideas with classmates or teachers.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C20B78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D46279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5B6570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7CF33A9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2A9A9E0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8DC43E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7A62E4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79D23D6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702246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F9CCED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5E73DB8E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70F4610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Conduct a literature review.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8361CC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263CA1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07ECFA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B2628E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DE641D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623B81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594F77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C9EAF0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992700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CB911D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4C706C88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65434C2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Review journal articles from the perspectives of theoretical basis, research design or data analysis methods.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DE108A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3FCC54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812178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2137E13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486F7E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79EDE7C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70679A6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48A6EC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5A7693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DBB1D5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610997EB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6BCA8FC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Ask questions that can be studied.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14D6B3A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FF3F02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BAF687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886E9C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101F976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CF3B79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18D1AC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E8103E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6B6816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A5AD5A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7815A90A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506654E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Present your research ideas to the teacher or group in oral or written form.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E6B9F0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D9CC25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D929BE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9A90E5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CEBA21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4D4732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CFEEDF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F5B21A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4988A8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FCC99B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7BD9F588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467B6DB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The writing is concise and logical.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059DDC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F95A89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2A954C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1C93A1F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FAC757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B4C587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7BCFAF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894DD1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193306B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F70C0A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4FAB0C52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3EDE309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Conduct appropriate research designs.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6CEE4E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A174A1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726B7C2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7D8733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8FA798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5378F4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CC4741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93D942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3BD344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530AD1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29502F49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2461545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Measure the variables under study.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34A129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5A1145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40C2B2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05E73F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9F4B65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9A786A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6DBB1C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EBB9A1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09A0E4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D63C26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20C95187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2BBA7AD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The collected data is guaranteed to be reliable through trial testing, expert evaluation and other methods.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75A95DD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399279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C016D5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EDD78D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BFBC30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9E2799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F26D69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F712E9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7F798B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EFA492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2FC0F5B1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1A9D940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Choose the right data analysis method.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5AF08FE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E445CB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F43F72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4C477D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576926A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526DBA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05058D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A8A43B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1B90ECA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E000C8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3AFAE111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2A072BB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Visualize your research results with pictures or graphics.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1A5099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858001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940767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9BF1AC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AFA183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2D97BB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FD14AE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B57756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7FCE790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4DA53B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5C251A28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166C9B0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Work independently in a research team.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159DA6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896453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5F1BDE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531A509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A8A070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A40A8F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1B96B24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529D262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E32076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3EA6E8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67E9ED33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294A97E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Present your research results orally at academic conferences or in research teams.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A4C3A0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5861F6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1B126D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87B94D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5A5C22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C81731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941136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7A31A34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B9F441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BA8639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3EB03ED1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413C600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Be clear about the shortcomings of your research.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5DCA1F3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CE0DCA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5594695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ABBD30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7CFA49E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9669F5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1C6059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A428F0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4F0F77A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AC2BCD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44B49D3D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53DE1CC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Explain your research findings.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FC7B5A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6CE109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337DEB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576F24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19E790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C99DB6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B7D9BF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EC2013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A683B3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38512A1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58D0552B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358E5C2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Determine future research directions.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A96124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050CE7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5AEB6C7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004DE5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396BE6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1A77B4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61C4951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06097C4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3F2BEEF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FFFFFF"/>
            <w:vAlign w:val="center"/>
          </w:tcPr>
          <w:p w14:paraId="228A05C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02CABE79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205308D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Write a publishable manuscript.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D79F40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BB2936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2353188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4E59832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259154C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771DAFC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1462426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6865D5F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550734C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704" w:type="dxa"/>
            <w:shd w:val="clear" w:color="auto" w:fill="EFF6FB"/>
            <w:vAlign w:val="center"/>
          </w:tcPr>
          <w:p w14:paraId="0652757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</w:tbl>
    <w:p w14:paraId="11535F19">
      <w:pPr>
        <w:rPr>
          <w:color w:val="auto"/>
        </w:rPr>
      </w:pPr>
    </w:p>
    <w:p w14:paraId="46CD456E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PMingLiU" w:eastAsia="微软雅黑" w:cs="PMingLiU"/>
          <w:b/>
          <w:bCs/>
          <w:color w:val="auto"/>
          <w:sz w:val="24"/>
          <w:szCs w:val="24"/>
          <w:lang w:val="en-US" w:eastAsia="zh-CN" w:bidi="ar-SA"/>
        </w:rPr>
        <w:t>Part V: Knowledge Innovation Performance Scale</w:t>
      </w:r>
      <w:bookmarkStart w:id="0" w:name="_GoBack"/>
      <w:bookmarkEnd w:id="0"/>
    </w:p>
    <w:p w14:paraId="69ECF80C">
      <w:pPr>
        <w:rPr>
          <w:color w:val="auto"/>
        </w:rPr>
      </w:pPr>
    </w:p>
    <w:p w14:paraId="400E5411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6. Your research output [matrix single choice] *</w:t>
      </w:r>
    </w:p>
    <w:tbl>
      <w:tblPr>
        <w:tblStyle w:val="2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271"/>
        <w:gridCol w:w="1083"/>
        <w:gridCol w:w="1083"/>
        <w:gridCol w:w="1083"/>
        <w:gridCol w:w="1084"/>
        <w:gridCol w:w="1084"/>
        <w:gridCol w:w="1084"/>
        <w:gridCol w:w="1084"/>
      </w:tblGrid>
      <w:tr w14:paraId="3B53582F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D9E5ED"/>
            <w:vAlign w:val="center"/>
          </w:tcPr>
          <w:p w14:paraId="36DFED7C">
            <w:pPr>
              <w:jc w:val="center"/>
              <w:rPr>
                <w:color w:val="auto"/>
              </w:rPr>
            </w:pPr>
          </w:p>
        </w:tc>
        <w:tc>
          <w:tcPr>
            <w:tcW w:w="1023" w:type="dxa"/>
            <w:shd w:val="clear" w:color="auto" w:fill="D9E5ED"/>
            <w:vAlign w:val="center"/>
          </w:tcPr>
          <w:p w14:paraId="62F8A61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０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1AA6400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１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1A7C568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２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6793C01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３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124D005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４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602BB20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５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34AC55D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6 above</w:t>
            </w:r>
          </w:p>
        </w:tc>
      </w:tr>
      <w:tr w14:paraId="6BCE8EC8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23AA870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Number of individual and collaborative papers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6ECC9A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751F5B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C8B40E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923891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200CF0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81C381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17C3A2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6018985A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4061D5A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Number of patents filed by individuals and participating teams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38D6ABB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62A6339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392D788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0216579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22F60CD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3E8AC9E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2B613FC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0CDB7A38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3051E98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Number of individual and co-authored publications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043FCB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4F36E0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AD8978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524F99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221410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F79D3C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C31175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7D79A7E9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7EB8069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Number of personal and other projects participated in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309C690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658ECFA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75DEF52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1A63009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2ADD319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7D4FEB3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03E91C1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2DB13030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1480E39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Number of awards won by individuals and participating teams in scientific research or competitions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7B8EB3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797B5D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EA081B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495779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AD9482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415BF1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1DDD87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</w:tbl>
    <w:p w14:paraId="7A889CD4">
      <w:pPr>
        <w:rPr>
          <w:color w:val="auto"/>
        </w:rPr>
      </w:pPr>
    </w:p>
    <w:p w14:paraId="3C78F9A2">
      <w:pPr>
        <w:spacing w:line="360" w:lineRule="auto"/>
        <w:rPr>
          <w:rFonts w:hint="eastAsia" w:ascii="PMingLiU" w:hAnsi="PMingLiU" w:eastAsia="宋体" w:cs="PMingLiU"/>
          <w:color w:val="auto"/>
          <w:lang w:eastAsia="zh-CN"/>
        </w:rPr>
      </w:pPr>
      <w:r>
        <w:rPr>
          <w:rFonts w:hint="eastAsia" w:ascii="Times New Roman" w:hAnsi="PMingLiU" w:eastAsia="微软雅黑" w:cs="PMingLiU"/>
          <w:color w:val="auto"/>
          <w:sz w:val="24"/>
          <w:szCs w:val="24"/>
          <w:lang w:val="en-US" w:eastAsia="zh-CN" w:bidi="ar-SA"/>
        </w:rPr>
        <w:t>17. Level of scientific research output</w:t>
      </w:r>
    </w:p>
    <w:p w14:paraId="685CA963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The highest level of your personal and collaborative paper publication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9E8A0A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A7BCB99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not have </w:t>
            </w:r>
          </w:p>
        </w:tc>
      </w:tr>
      <w:tr w14:paraId="422302C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5A7CDC1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Domestic non-core journals</w:t>
            </w:r>
          </w:p>
        </w:tc>
      </w:tr>
      <w:tr w14:paraId="278A380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8BAE0CD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Domestic core journals</w:t>
            </w:r>
          </w:p>
        </w:tc>
      </w:tr>
      <w:tr w14:paraId="0165DE2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79DDF4F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Domestic CSCD/CSSCI journals</w:t>
            </w:r>
          </w:p>
        </w:tc>
      </w:tr>
      <w:tr w14:paraId="12C966A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9E17728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International general journal (non-SCI)</w:t>
            </w:r>
          </w:p>
        </w:tc>
      </w:tr>
      <w:tr w14:paraId="509FB7D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D5D2381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International SCI journal</w:t>
            </w:r>
          </w:p>
        </w:tc>
      </w:tr>
      <w:tr w14:paraId="410F787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87948C0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Special journals</w:t>
            </w:r>
          </w:p>
        </w:tc>
      </w:tr>
    </w:tbl>
    <w:p w14:paraId="1E27BD0F">
      <w:pPr>
        <w:rPr>
          <w:color w:val="auto"/>
        </w:rPr>
      </w:pPr>
    </w:p>
    <w:p w14:paraId="582D324B">
      <w:pPr>
        <w:rPr>
          <w:color w:val="auto"/>
        </w:rPr>
      </w:pPr>
    </w:p>
    <w:p w14:paraId="59ACA6FF">
      <w:pPr>
        <w:spacing w:line="360" w:lineRule="auto"/>
        <w:rPr>
          <w:rFonts w:hint="eastAsia" w:ascii="PMingLiU" w:hAnsi="PMingLiU" w:eastAsia="宋体" w:cs="PMingLiU"/>
          <w:color w:val="auto"/>
          <w:lang w:eastAsia="zh-CN"/>
        </w:rPr>
      </w:pPr>
      <w:r>
        <w:rPr>
          <w:rFonts w:hint="eastAsia" w:ascii="Times New Roman" w:hAnsi="PMingLiU" w:eastAsia="微软雅黑" w:cs="PMingLiU"/>
          <w:color w:val="auto"/>
          <w:sz w:val="24"/>
          <w:szCs w:val="24"/>
          <w:lang w:val="en-US" w:eastAsia="zh-CN" w:bidi="ar-SA"/>
        </w:rPr>
        <w:t>18. Level of scientific research output</w:t>
      </w:r>
    </w:p>
    <w:p w14:paraId="4CD8B117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The highest award you have won individually or as a member of a team in scientific research projects or competitions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2480FD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2D1DEF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not have </w:t>
            </w:r>
          </w:p>
        </w:tc>
      </w:tr>
      <w:tr w14:paraId="1F61E76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F44978D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adj. school-level </w:t>
            </w:r>
          </w:p>
        </w:tc>
      </w:tr>
      <w:tr w14:paraId="30326AF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90C24E8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city level </w:t>
            </w:r>
          </w:p>
        </w:tc>
      </w:tr>
      <w:tr w14:paraId="31093EB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92E051E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provincial level </w:t>
            </w:r>
          </w:p>
        </w:tc>
      </w:tr>
      <w:tr w14:paraId="04DE926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B710650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national level </w:t>
            </w:r>
          </w:p>
        </w:tc>
      </w:tr>
      <w:tr w14:paraId="2E2BBFE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5B83A5E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international class </w:t>
            </w:r>
          </w:p>
        </w:tc>
      </w:tr>
    </w:tbl>
    <w:p w14:paraId="0D3270BB">
      <w:pPr>
        <w:rPr>
          <w:color w:val="auto"/>
        </w:rPr>
      </w:pPr>
    </w:p>
    <w:p w14:paraId="41E5D132">
      <w:pPr>
        <w:rPr>
          <w:color w:val="auto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MingLiU">
    <w:altName w:val="Vermin Vibes 2 Sof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min Vibes 2 Soft">
    <w:panose1 w:val="02000500000000000000"/>
    <w:charset w:val="00"/>
    <w:family w:val="auto"/>
    <w:pitch w:val="default"/>
    <w:sig w:usb0="00000083" w:usb1="5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cumentProtection w:edit="readOnly" w:enforcement="0"/>
  <w:defaultTabStop w:val="720"/>
  <w:noPunctuationKerning w:val="1"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A77B3E"/>
    <w:rsid w:val="00A77B3E"/>
    <w:rsid w:val="00CA2A55"/>
    <w:rsid w:val="0ADE0F27"/>
    <w:rsid w:val="2A017D00"/>
    <w:rsid w:val="4CD754F1"/>
    <w:rsid w:val="5333123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13</Pages>
  <Words>1223</Words>
  <Characters>5281</Characters>
  <Lines>1</Lines>
  <Paragraphs>1</Paragraphs>
  <TotalTime>285</TotalTime>
  <ScaleCrop>false</ScaleCrop>
  <LinksUpToDate>false</LinksUpToDate>
  <CharactersWithSpaces>611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2:58:00Z</dcterms:created>
  <dc:creator>John YUAN</dc:creator>
  <cp:lastModifiedBy>袁勇翔</cp:lastModifiedBy>
  <dcterms:modified xsi:type="dcterms:W3CDTF">2025-09-01T09:0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xMDYzZDkzOWE2MmIyZGJlN2Y4ZGE5MzE0ZmM4ODciLCJ1c2VySWQiOiIzMTMwMjg5ND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F1AE6DBC95164DD1890F37F67B3A7328_12</vt:lpwstr>
  </property>
</Properties>
</file>